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2ADF" w:rsidRDefault="004F2ADF"/>
    <w:p w:rsidR="00996D6D" w:rsidRDefault="00996D6D"/>
    <w:tbl>
      <w:tblPr>
        <w:tblW w:w="5811" w:type="dxa"/>
        <w:tblInd w:w="1509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225"/>
        <w:gridCol w:w="1027"/>
        <w:gridCol w:w="753"/>
        <w:gridCol w:w="855"/>
        <w:gridCol w:w="1198"/>
        <w:gridCol w:w="753"/>
      </w:tblGrid>
      <w:tr w:rsidR="00996D6D" w:rsidRPr="00DE518F" w:rsidTr="003972BB">
        <w:trPr>
          <w:trHeight w:val="285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Mammals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Bird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Reptile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Amphibians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Total</w:t>
            </w:r>
          </w:p>
        </w:tc>
      </w:tr>
      <w:tr w:rsidR="00996D6D" w:rsidRPr="00DE518F" w:rsidTr="003972BB">
        <w:trPr>
          <w:trHeight w:val="285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Brazil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64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1,81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14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83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3,443</w:t>
            </w:r>
          </w:p>
        </w:tc>
      </w:tr>
      <w:tr w:rsidR="00996D6D" w:rsidRPr="00DE518F" w:rsidTr="003972BB">
        <w:trPr>
          <w:trHeight w:val="285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DR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43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1,10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6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22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1,822</w:t>
            </w:r>
          </w:p>
        </w:tc>
      </w:tr>
      <w:tr w:rsidR="00996D6D" w:rsidRPr="00DE518F" w:rsidTr="003972BB">
        <w:trPr>
          <w:trHeight w:val="285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Madagasc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23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24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39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MX"/>
              </w:rPr>
              <w:t>31</w:t>
            </w: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,186</w:t>
            </w:r>
          </w:p>
        </w:tc>
      </w:tr>
      <w:tr w:rsidR="00996D6D" w:rsidRPr="00DE518F" w:rsidTr="003972BB">
        <w:trPr>
          <w:trHeight w:val="285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Indonesi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70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,70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1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6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,156</w:t>
            </w:r>
          </w:p>
        </w:tc>
      </w:tr>
      <w:tr w:rsidR="00996D6D" w:rsidRPr="00DE518F" w:rsidTr="003972BB">
        <w:trPr>
          <w:trHeight w:val="285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,98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,87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,01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,73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9,607</w:t>
            </w:r>
          </w:p>
        </w:tc>
      </w:tr>
      <w:tr w:rsidR="00996D6D" w:rsidRPr="00DE518F" w:rsidTr="003972BB">
        <w:trPr>
          <w:trHeight w:val="285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World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,46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1,12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5,47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,53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8,593</w:t>
            </w:r>
          </w:p>
        </w:tc>
      </w:tr>
      <w:tr w:rsidR="00996D6D" w:rsidRPr="00DE518F" w:rsidTr="003972BB">
        <w:trPr>
          <w:trHeight w:val="285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s-MX"/>
              </w:rPr>
              <w:t xml:space="preserve">% </w:t>
            </w:r>
            <w:proofErr w:type="spellStart"/>
            <w:r w:rsidRPr="00DE518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s-MX"/>
              </w:rPr>
              <w:t>of</w:t>
            </w:r>
            <w:proofErr w:type="spellEnd"/>
            <w:r w:rsidRPr="00DE518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E518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s-MX"/>
              </w:rPr>
              <w:t>World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s-MX"/>
              </w:rPr>
              <w:t>3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s-MX"/>
              </w:rPr>
              <w:t>4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s-MX"/>
              </w:rPr>
              <w:t>2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96D6D" w:rsidRPr="00DE518F" w:rsidRDefault="00996D6D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es-MX"/>
              </w:rPr>
              <w:t>34</w:t>
            </w:r>
          </w:p>
        </w:tc>
      </w:tr>
    </w:tbl>
    <w:p w:rsidR="00996D6D" w:rsidRDefault="00996D6D">
      <w:bookmarkStart w:id="0" w:name="_GoBack"/>
      <w:bookmarkEnd w:id="0"/>
    </w:p>
    <w:sectPr w:rsidR="00996D6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D6D"/>
    <w:rsid w:val="004F2ADF"/>
    <w:rsid w:val="00996D6D"/>
    <w:rsid w:val="00D9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96386"/>
  <w15:chartTrackingRefBased/>
  <w15:docId w15:val="{987D6652-D2DD-4711-B9CE-5DA545B0B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6D6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Estrada</dc:creator>
  <cp:keywords/>
  <dc:description/>
  <cp:lastModifiedBy>Alejandro Estrada</cp:lastModifiedBy>
  <cp:revision>1</cp:revision>
  <dcterms:created xsi:type="dcterms:W3CDTF">2018-03-21T03:56:00Z</dcterms:created>
  <dcterms:modified xsi:type="dcterms:W3CDTF">2018-03-21T03:57:00Z</dcterms:modified>
</cp:coreProperties>
</file>